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129" w:rsidRDefault="00CB2129" w:rsidP="00CB2129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ile 2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ucleotide sequences from the genetic markers analyzed for the molecular investigations of the putative induced malaria case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Florenc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 and the imported malaria cas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lorenc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2.</w:t>
      </w:r>
    </w:p>
    <w:p w:rsidR="00CB2129" w:rsidRPr="00CB2129" w:rsidRDefault="00CB2129" w:rsidP="00703846">
      <w:pPr>
        <w:spacing w:after="0"/>
        <w:rPr>
          <w:rFonts w:ascii="Courier New" w:hAnsi="Courier New" w:cs="Courier New"/>
          <w:b/>
          <w:sz w:val="24"/>
          <w:szCs w:val="24"/>
          <w:lang w:val="en-US"/>
        </w:rPr>
      </w:pPr>
    </w:p>
    <w:p w:rsidR="00703846" w:rsidRPr="00703846" w:rsidRDefault="00703846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b/>
          <w:sz w:val="24"/>
          <w:szCs w:val="24"/>
        </w:rPr>
        <w:t>FLORENCE 1</w:t>
      </w:r>
      <w:r w:rsidRPr="00703846">
        <w:rPr>
          <w:rFonts w:ascii="Courier New" w:hAnsi="Courier New" w:cs="Courier New"/>
          <w:sz w:val="24"/>
          <w:szCs w:val="24"/>
        </w:rPr>
        <w:t xml:space="preserve"> PfMSP1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partial</w:t>
      </w:r>
      <w:proofErr w:type="spellEnd"/>
      <w:r w:rsidRPr="00703846">
        <w:rPr>
          <w:rFonts w:ascii="Courier New" w:hAnsi="Courier New" w:cs="Courier New"/>
          <w:sz w:val="24"/>
          <w:szCs w:val="24"/>
        </w:rPr>
        <w:t xml:space="preserve"> </w:t>
      </w:r>
      <w:r w:rsidR="003A4E18">
        <w:rPr>
          <w:rFonts w:ascii="Courier New" w:hAnsi="Courier New" w:cs="Courier New"/>
          <w:sz w:val="24"/>
          <w:szCs w:val="24"/>
        </w:rPr>
        <w:t xml:space="preserve">gene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sequence</w:t>
      </w:r>
      <w:proofErr w:type="spellEnd"/>
    </w:p>
    <w:p w:rsidR="00703846" w:rsidRPr="00703846" w:rsidRDefault="00703846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sz w:val="24"/>
          <w:szCs w:val="24"/>
        </w:rPr>
        <w:t>AAATGGTATTAAATGAAGAAGAAATTACTACAAAAGGTGCAAGTGCTCAAAGTGGTGCAAGTGCTCAAAGTGGTGCAAGTGCTCAAAGTGGTGCAAGTGCTCAAAGTGGTGCAAGTGCTCAAAGTGGTGCAAGTGCTCAAAGTGGTGCAAGTGCTCAAAGTGGTGCAAGTGCTCAAAGTGGTACAAGTGGTCCAAGTGGTCCAAGTGGTACAAGTCCATCATCTCGTTCAAACACTTTACCTCGTTCAAATACTTCATCTGGTGCAAGCCCTCCAGCTGATGCAAGCGATTCAGATGCTAAATCTTACGCTGATTTAAAACACAGAGTACGAAATTACTTGTTCACTATTAAAGAACTCAAATATCCCGAACTCTTTGATTTAACCAATCATATGTTAACTTTGTGTGATAATATTCATGGTTTCAAATATTTAATTGATGGATATGAAGAAATTAATGAAT</w:t>
      </w:r>
    </w:p>
    <w:p w:rsidR="00703846" w:rsidRPr="00703846" w:rsidRDefault="00703846" w:rsidP="00703846">
      <w:pPr>
        <w:rPr>
          <w:rFonts w:ascii="Courier New" w:hAnsi="Courier New" w:cs="Courier New"/>
          <w:sz w:val="24"/>
          <w:szCs w:val="24"/>
        </w:rPr>
      </w:pPr>
    </w:p>
    <w:p w:rsidR="00703846" w:rsidRPr="00703846" w:rsidRDefault="00703846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b/>
          <w:sz w:val="24"/>
          <w:szCs w:val="24"/>
        </w:rPr>
        <w:t>FLORENCE 2</w:t>
      </w:r>
      <w:r w:rsidRPr="00703846">
        <w:rPr>
          <w:rFonts w:ascii="Courier New" w:hAnsi="Courier New" w:cs="Courier New"/>
          <w:sz w:val="24"/>
          <w:szCs w:val="24"/>
        </w:rPr>
        <w:t xml:space="preserve"> PfMSP1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partial</w:t>
      </w:r>
      <w:proofErr w:type="spellEnd"/>
      <w:r w:rsidR="003A4E18">
        <w:rPr>
          <w:rFonts w:ascii="Courier New" w:hAnsi="Courier New" w:cs="Courier New"/>
          <w:sz w:val="24"/>
          <w:szCs w:val="24"/>
        </w:rPr>
        <w:t xml:space="preserve"> gene</w:t>
      </w:r>
      <w:r w:rsidRPr="00703846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sequence</w:t>
      </w:r>
      <w:proofErr w:type="spellEnd"/>
    </w:p>
    <w:p w:rsidR="00703846" w:rsidRPr="00703846" w:rsidRDefault="00703846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sz w:val="24"/>
          <w:szCs w:val="24"/>
        </w:rPr>
        <w:t>AAATGGTATTAAATGAAGAAGAAATTACTACAAAAGGTGCAAGTGCTCAAAGTGGTGCAAGTGCTCAAAGTGGTGCAAGTGCTCAAAGTGGTGCAAGTGCTCAAAGTGGTGCAAGTGCTCAAAGTGGTGCAAGTGCTCAAAGTGGTGCAAGTGCTCAAAGTGGTGCAAGTGCTCAAAGTGGTACAAGTGGTCCAAGTGGTCCAAGTGGTACAAGTCCATCATCTCGTTCAAACACTTTACCTCGTTCAAATACTTCATCTGGTGCAAGCCCTCCAGCTGATGCAAGCGATTCAGATGCTAAATCTTACGCTGATTTAAAACACAGAGTACGAAATTACTTGTTCACTATTAAAGAACTCAAATATCCCGAACTCTTTGATTTAACCAATCATATGTTAACTTTGTGTGATAATATTCATGGTTTCAAATATTTAATTGATGGATATGAAGAAATTAATGAAT</w:t>
      </w:r>
    </w:p>
    <w:p w:rsidR="00703846" w:rsidRPr="00703846" w:rsidRDefault="00703846" w:rsidP="00703846">
      <w:pPr>
        <w:rPr>
          <w:rFonts w:ascii="Courier New" w:hAnsi="Courier New" w:cs="Courier New"/>
          <w:sz w:val="24"/>
          <w:szCs w:val="24"/>
        </w:rPr>
      </w:pPr>
    </w:p>
    <w:p w:rsidR="00703846" w:rsidRPr="00703846" w:rsidRDefault="00703846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b/>
          <w:sz w:val="24"/>
          <w:szCs w:val="24"/>
        </w:rPr>
        <w:t>FLORENCE 1</w:t>
      </w:r>
      <w:r w:rsidRPr="00703846">
        <w:rPr>
          <w:rFonts w:ascii="Courier New" w:hAnsi="Courier New" w:cs="Courier New"/>
          <w:sz w:val="24"/>
          <w:szCs w:val="24"/>
        </w:rPr>
        <w:t xml:space="preserve"> PfMSP2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partial</w:t>
      </w:r>
      <w:proofErr w:type="spellEnd"/>
      <w:r w:rsidRPr="00703846">
        <w:rPr>
          <w:rFonts w:ascii="Courier New" w:hAnsi="Courier New" w:cs="Courier New"/>
          <w:sz w:val="24"/>
          <w:szCs w:val="24"/>
        </w:rPr>
        <w:t xml:space="preserve"> </w:t>
      </w:r>
      <w:r w:rsidR="003A4E18">
        <w:rPr>
          <w:rFonts w:ascii="Courier New" w:hAnsi="Courier New" w:cs="Courier New"/>
          <w:sz w:val="24"/>
          <w:szCs w:val="24"/>
        </w:rPr>
        <w:t xml:space="preserve">gene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sequence</w:t>
      </w:r>
      <w:proofErr w:type="spellEnd"/>
    </w:p>
    <w:p w:rsidR="00703846" w:rsidRPr="00703846" w:rsidRDefault="00703846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sz w:val="24"/>
          <w:szCs w:val="24"/>
        </w:rPr>
        <w:t>CAAATGAAGGTTCTAATACTAATAGTGTAGGTGCAAATGCTCCAAATGCTGATACTATTGCTAGTGGAAGTCAAAGGAGTACAAATAGTGCAAGTACTAGTACTACTAATAATGGAGAATCACAAACTACTACTCCTACCGCTGCTGATACCCCTACTGCTACAGAAAGTTCAAGTTCTGGCAATGCACCAAATAAAACAGACGGTAAAGGAGAAGAGAGTAAAAAACAAAA</w:t>
      </w:r>
    </w:p>
    <w:p w:rsidR="00703846" w:rsidRPr="00703846" w:rsidRDefault="00703846" w:rsidP="00703846">
      <w:pPr>
        <w:rPr>
          <w:rFonts w:ascii="Courier New" w:hAnsi="Courier New" w:cs="Courier New"/>
          <w:sz w:val="24"/>
          <w:szCs w:val="24"/>
        </w:rPr>
      </w:pPr>
    </w:p>
    <w:p w:rsidR="00703846" w:rsidRPr="00703846" w:rsidRDefault="00703846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b/>
          <w:sz w:val="24"/>
          <w:szCs w:val="24"/>
        </w:rPr>
        <w:t>FLORENCE 2</w:t>
      </w:r>
      <w:r w:rsidRPr="00703846">
        <w:rPr>
          <w:rFonts w:ascii="Courier New" w:hAnsi="Courier New" w:cs="Courier New"/>
          <w:sz w:val="24"/>
          <w:szCs w:val="24"/>
        </w:rPr>
        <w:t xml:space="preserve"> PfMSP2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partial</w:t>
      </w:r>
      <w:proofErr w:type="spellEnd"/>
      <w:r w:rsidR="003A4E18">
        <w:rPr>
          <w:rFonts w:ascii="Courier New" w:hAnsi="Courier New" w:cs="Courier New"/>
          <w:sz w:val="24"/>
          <w:szCs w:val="24"/>
        </w:rPr>
        <w:t xml:space="preserve"> gene</w:t>
      </w:r>
      <w:r w:rsidRPr="00703846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sequence</w:t>
      </w:r>
      <w:proofErr w:type="spellEnd"/>
    </w:p>
    <w:p w:rsidR="00703846" w:rsidRPr="00703846" w:rsidRDefault="00703846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sz w:val="24"/>
          <w:szCs w:val="24"/>
        </w:rPr>
        <w:t>CAAATGAAGGTTCTAATACTAATAGTGTAGGTGCAAATGCTCCAAATGCTGATACTATTGCTAGTGGAAGTCAAAGGAGTACAAATAGTGCAAGTACTAGTACTACTAATAATGGAGAATCACAAACTACTACTCCTACCGCTGCTGATACCCCTACTGCTACAGAAAGTTCAAGTTCTGGCAATGCACCAAATAAAACAGACGGTAAAGGAGAAGAGAGTAAAAAACAAAA</w:t>
      </w:r>
    </w:p>
    <w:p w:rsidR="00703846" w:rsidRPr="00703846" w:rsidRDefault="00703846">
      <w:pPr>
        <w:rPr>
          <w:rFonts w:ascii="Courier New" w:hAnsi="Courier New" w:cs="Courier New"/>
          <w:sz w:val="24"/>
          <w:szCs w:val="24"/>
        </w:rPr>
      </w:pPr>
    </w:p>
    <w:p w:rsidR="001D19B0" w:rsidRPr="00703846" w:rsidRDefault="001D19B0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b/>
          <w:sz w:val="24"/>
          <w:szCs w:val="24"/>
        </w:rPr>
        <w:t>FLORENCE 1</w:t>
      </w:r>
      <w:r w:rsidRPr="00703846">
        <w:rPr>
          <w:rFonts w:ascii="Courier New" w:hAnsi="Courier New" w:cs="Courier New"/>
          <w:sz w:val="24"/>
          <w:szCs w:val="24"/>
        </w:rPr>
        <w:t xml:space="preserve"> GLURP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partial</w:t>
      </w:r>
      <w:proofErr w:type="spellEnd"/>
      <w:r w:rsidRPr="00703846">
        <w:rPr>
          <w:rFonts w:ascii="Courier New" w:hAnsi="Courier New" w:cs="Courier New"/>
          <w:sz w:val="24"/>
          <w:szCs w:val="24"/>
        </w:rPr>
        <w:t xml:space="preserve"> </w:t>
      </w:r>
      <w:r w:rsidR="003A4E18">
        <w:rPr>
          <w:rFonts w:ascii="Courier New" w:hAnsi="Courier New" w:cs="Courier New"/>
          <w:sz w:val="24"/>
          <w:szCs w:val="24"/>
        </w:rPr>
        <w:t xml:space="preserve">gene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sequence</w:t>
      </w:r>
      <w:proofErr w:type="spellEnd"/>
    </w:p>
    <w:p w:rsidR="002B7F23" w:rsidRPr="00703846" w:rsidRDefault="001D19B0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sz w:val="24"/>
          <w:szCs w:val="24"/>
        </w:rPr>
        <w:t>TCAGAACTACATGAAAATGAAGTGGCTCATCCAGAAATTGTTGAAATCGAGGAAGTTATTCCTGAACCAAATCAAAATAACGAATTCCAAGAAATTAATGAAGATGATAAAAGTGCACATATTCAGCATGAAATAGTAGAAGTAGAAGAAATACTTCCAGAAGATGATAAAAATGAAAAAGTTGAACATGAAATAGTAGAAGTTGAAGAAATTCTACCAGAAGATAAAAATGAAAAAGTTCAACATGAAATAGTAGAGGTTGAAGAAATTCTACCAGAAGATAAAAATGAAAAAGTTCAACATGAAATAGTAGAGGTTGAAGAAGTTCTACCAGAAGATGATAAAAATGAAAAAGTTCAACATGATATAGTAGAGGTTGATGAAGTTCTACCAGAAGATGATAAAAATGAAAAAGATCAACATGAAATAGTAGAGGTTGAAGAAATTCTAGCAGAAGATAAAAATGAAAAAGTTCAACATGAAATAGTAGAGGTTGAAGAAATTCTACCAGAAGATGAGGAAAATGAAAAAGTTCAACATGAAATAGTAGAGGTTGAAGAAATTCTACCAGAAGATGATAAAAATGAAAAAGGTCAACATGAAATAGTAGAGGTTGAAGAAATTCTACCAGAAGATAAAAATGAAAAAGTTCAACATGAAATAGTAGAGGTTGAAGAAATTCT</w:t>
      </w:r>
    </w:p>
    <w:p w:rsidR="001D19B0" w:rsidRPr="00703846" w:rsidRDefault="001D19B0" w:rsidP="00703846">
      <w:pPr>
        <w:spacing w:after="0"/>
        <w:rPr>
          <w:rFonts w:ascii="Courier New" w:hAnsi="Courier New" w:cs="Courier New"/>
          <w:sz w:val="24"/>
          <w:szCs w:val="24"/>
        </w:rPr>
      </w:pPr>
      <w:bookmarkStart w:id="0" w:name="_GoBack"/>
      <w:bookmarkEnd w:id="0"/>
      <w:r w:rsidRPr="00703846">
        <w:rPr>
          <w:rFonts w:ascii="Courier New" w:hAnsi="Courier New" w:cs="Courier New"/>
          <w:b/>
          <w:sz w:val="24"/>
          <w:szCs w:val="24"/>
        </w:rPr>
        <w:lastRenderedPageBreak/>
        <w:t>FLORENCE 2</w:t>
      </w:r>
      <w:r w:rsidRPr="00703846">
        <w:rPr>
          <w:rFonts w:ascii="Courier New" w:hAnsi="Courier New" w:cs="Courier New"/>
          <w:sz w:val="24"/>
          <w:szCs w:val="24"/>
        </w:rPr>
        <w:t xml:space="preserve"> GLURP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partial</w:t>
      </w:r>
      <w:proofErr w:type="spellEnd"/>
      <w:r w:rsidRPr="00703846">
        <w:rPr>
          <w:rFonts w:ascii="Courier New" w:hAnsi="Courier New" w:cs="Courier New"/>
          <w:sz w:val="24"/>
          <w:szCs w:val="24"/>
        </w:rPr>
        <w:t xml:space="preserve"> </w:t>
      </w:r>
      <w:r w:rsidR="003A4E18">
        <w:rPr>
          <w:rFonts w:ascii="Courier New" w:hAnsi="Courier New" w:cs="Courier New"/>
          <w:sz w:val="24"/>
          <w:szCs w:val="24"/>
        </w:rPr>
        <w:t xml:space="preserve">gene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sequence</w:t>
      </w:r>
      <w:proofErr w:type="spellEnd"/>
    </w:p>
    <w:p w:rsidR="001D19B0" w:rsidRPr="00703846" w:rsidRDefault="001D19B0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sz w:val="24"/>
          <w:szCs w:val="24"/>
        </w:rPr>
        <w:t>TCAGAACTACATGAAAATGAAGTGGCTCATCCAGAAATTGTTGAAATCGAGGAAGTTATTCCTGAACCAAATCAAAATAACGAATTCCAAGAAATTAATGAAGATGATAAAAGTGCACATATTCAGCATGAAATAGTAGAAGTAGAAGAAATACTTCCAGAAGATGATAAAAATGAAAAAGTTGAACATGAAATAGTAGAAGTTGAAGAAATTCTACCAGAAGATAAAAATGAAAAAGTTCAACATGAAATAGTAGAGGTTGAAGAAATTCTACCAGAAGATAAAAATGAAAAAGTTCAACATGAAATAGTAGAGGTTGAAGAAGTTCTACCAGAAGATGATAAAAATGAAAAAGTTCAACATGATATAGTAGAGGTTGATGAAGTTCTACCAGAAGATGATAAAAATGAAAAAGATCAACATGAAATAGTAGAGGTTGAAGAAATTCTAGCAGAAGATAAAAATGAAAAAGTTCAACATGAAATAGTAGAGGTTGAAGAAATTCTACCAGAAGATGAGGAAAATGAAAAAGTTCAACATGAAATAGTAGAGGTTGAAGAAATTCTACCAGAAGATGATAAAAATGAAAAAGGTCAACATGAAATAGTAGAGGTTGAAGAAATTCTACCAGAAGATAAAAATGAAAAAGTTCAACATGAAATAGTAGAGGTTGAAGAAATTCT</w:t>
      </w:r>
    </w:p>
    <w:p w:rsidR="001D19B0" w:rsidRPr="00703846" w:rsidRDefault="001D19B0">
      <w:pPr>
        <w:rPr>
          <w:rFonts w:ascii="Courier New" w:hAnsi="Courier New" w:cs="Courier New"/>
          <w:sz w:val="24"/>
          <w:szCs w:val="24"/>
        </w:rPr>
      </w:pPr>
    </w:p>
    <w:p w:rsidR="001D19B0" w:rsidRPr="00703846" w:rsidRDefault="001D19B0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b/>
          <w:sz w:val="24"/>
          <w:szCs w:val="24"/>
        </w:rPr>
        <w:t>FLORENCE 1</w:t>
      </w:r>
      <w:r w:rsidRPr="00703846">
        <w:rPr>
          <w:rFonts w:ascii="Courier New" w:hAnsi="Courier New" w:cs="Courier New"/>
          <w:sz w:val="24"/>
          <w:szCs w:val="24"/>
        </w:rPr>
        <w:t xml:space="preserve"> PfHRP2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partial</w:t>
      </w:r>
      <w:proofErr w:type="spellEnd"/>
      <w:r w:rsidRPr="00703846">
        <w:rPr>
          <w:rFonts w:ascii="Courier New" w:hAnsi="Courier New" w:cs="Courier New"/>
          <w:sz w:val="24"/>
          <w:szCs w:val="24"/>
        </w:rPr>
        <w:t xml:space="preserve"> </w:t>
      </w:r>
      <w:r w:rsidR="003A4E18">
        <w:rPr>
          <w:rFonts w:ascii="Courier New" w:hAnsi="Courier New" w:cs="Courier New"/>
          <w:sz w:val="24"/>
          <w:szCs w:val="24"/>
        </w:rPr>
        <w:t xml:space="preserve">gene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sequence</w:t>
      </w:r>
      <w:proofErr w:type="spellEnd"/>
    </w:p>
    <w:p w:rsidR="001D19B0" w:rsidRPr="00703846" w:rsidRDefault="001D19B0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sz w:val="24"/>
          <w:szCs w:val="24"/>
        </w:rPr>
        <w:t>ATTTAAATAAGAGATTATTACACGAAACTCAAGCACATGTAGATGATGCCCATCATGCTCATCATGTAGCCGATGCCCATCATGCTCATCATGTAGCCGATGCCCATCATGCTCATCATGTAGCCGATGCCCATCATGCTCATCATGTAGCCGATGCCCATCATGCTCATCATGTAGCCGATGCCCATCATGCTCATCATGCAGCCGATGCCCATCATGCTCATCATGCAGCCGATGCCCATCATGCTCATCATGCAGCTGATGCTCATCATGCTCATCATGCAGCCGATGCCCATCATGCTCATCATGCAGCCGATGCCCATCATGCTCACCATGCAGCTGATGCTCATCACGCTCATCATGCAGCCGATGCCCATCATGCTCATCATGCAGCCTATGCCCATCATGCTCATCATGCATCCGATGCTCATCATGCAGCTGATGCTCACCATGCAGCTCATGCCCATCACGCTCATCATGCAGCTGATGCTCATCATGCAGCCGATGCTCACCATGCAACCGATGCTCATCATGCAGCCGATGCTCACCATGCAGCCGATGCTCACCATGCAGCCGATGCTCACCATGCAACCGATGCTCATCATGCAGCCGATGCTCACCATGCAGCCGATGCTCACCATGCAACCGATGCTCATCACGCTCACCATGCAGCCGATGCTCATCATGCAGCCGCACACCATGCAACTGATGCTCACCATGCAGCCGCACACCATGCAACCGATGCTCACCATGCAGCCGCAC</w:t>
      </w:r>
    </w:p>
    <w:p w:rsidR="001D19B0" w:rsidRPr="00703846" w:rsidRDefault="001D19B0" w:rsidP="001D19B0">
      <w:pPr>
        <w:rPr>
          <w:rFonts w:ascii="Courier New" w:hAnsi="Courier New" w:cs="Courier New"/>
          <w:sz w:val="24"/>
          <w:szCs w:val="24"/>
        </w:rPr>
      </w:pPr>
    </w:p>
    <w:p w:rsidR="001D19B0" w:rsidRPr="00703846" w:rsidRDefault="001D19B0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b/>
          <w:sz w:val="24"/>
          <w:szCs w:val="24"/>
        </w:rPr>
        <w:t>FLORENCE 2</w:t>
      </w:r>
      <w:r w:rsidRPr="00703846">
        <w:rPr>
          <w:rFonts w:ascii="Courier New" w:hAnsi="Courier New" w:cs="Courier New"/>
          <w:sz w:val="24"/>
          <w:szCs w:val="24"/>
        </w:rPr>
        <w:t xml:space="preserve"> PfHRP2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partial</w:t>
      </w:r>
      <w:proofErr w:type="spellEnd"/>
      <w:r w:rsidR="003A4E18">
        <w:rPr>
          <w:rFonts w:ascii="Courier New" w:hAnsi="Courier New" w:cs="Courier New"/>
          <w:sz w:val="24"/>
          <w:szCs w:val="24"/>
        </w:rPr>
        <w:t xml:space="preserve"> gene</w:t>
      </w:r>
      <w:r w:rsidRPr="00703846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sequence</w:t>
      </w:r>
      <w:proofErr w:type="spellEnd"/>
    </w:p>
    <w:p w:rsidR="001D19B0" w:rsidRPr="00703846" w:rsidRDefault="001D19B0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sz w:val="24"/>
          <w:szCs w:val="24"/>
        </w:rPr>
        <w:t>ATTTAAATAAGAGATTATTACACGAAACTCAAGCACATGTAGATGATGCCCATCATGCTCATCATGTAGCCGATGCCCATCATGCTCATCATGTAGCCGATGCCCATCATGCTCATCATGTAGCCGATGCCCATCATGCTCATCATGTAGCCGATGCCCATCATGCTCATCATGTAGCCGATGCCCATCATGCTCATCATGCAGCCGATGCCCATCATGCTCATCATGCAGCCGATGCCCATCATGCTCATCATGCAGCTGATGCTCATCATGCTCATCATGCAGCCGATGCCCATCATGCTCATCATGCAGCCGATGCCCATCATGCTCACCATGCAGCTGATGCTCATCACGCTCATCATGCAGCCGATGCCCATCATGCTCATCATGCAGCCTATGCCCATCATGCTCATCATGCATCCGATGCTCATCATGCAGCTGATGCTCACCATGCAGCTCATGCCCATCACGCTCATCATGCAGCTGATGCTCATCATGCAGCCGATGCTCACCATGCAACCGATGCTCATCATGCAGCCGATGCTCACCATGCAGCCGATGCTCACCATGCAGCCGATGCTCACCATGCAACCGATGCTCATCATGCAGCCGATGCTCACCATGCAGCCGATGCTCACCATGCAACCGATGCTCATCACGCTCACCATGCAGCCGATGCTCATCATGCAGCCGCACACCATGCAACTGATGCTCACCATGCAGCCGCACACCATGCAACCGATGCTCACCATGCAGCCGCAC</w:t>
      </w:r>
    </w:p>
    <w:p w:rsidR="001D19B0" w:rsidRDefault="001D19B0">
      <w:pPr>
        <w:rPr>
          <w:rFonts w:ascii="Courier New" w:hAnsi="Courier New" w:cs="Courier New"/>
          <w:sz w:val="24"/>
          <w:szCs w:val="24"/>
        </w:rPr>
      </w:pPr>
    </w:p>
    <w:p w:rsidR="00703846" w:rsidRDefault="00703846">
      <w:pPr>
        <w:rPr>
          <w:rFonts w:ascii="Courier New" w:hAnsi="Courier New" w:cs="Courier New"/>
          <w:sz w:val="24"/>
          <w:szCs w:val="24"/>
        </w:rPr>
      </w:pPr>
    </w:p>
    <w:p w:rsidR="00703846" w:rsidRDefault="00703846">
      <w:pPr>
        <w:rPr>
          <w:rFonts w:ascii="Courier New" w:hAnsi="Courier New" w:cs="Courier New"/>
          <w:sz w:val="24"/>
          <w:szCs w:val="24"/>
        </w:rPr>
      </w:pPr>
    </w:p>
    <w:p w:rsidR="00703846" w:rsidRDefault="00703846">
      <w:pPr>
        <w:rPr>
          <w:rFonts w:ascii="Courier New" w:hAnsi="Courier New" w:cs="Courier New"/>
          <w:sz w:val="24"/>
          <w:szCs w:val="24"/>
        </w:rPr>
      </w:pPr>
    </w:p>
    <w:p w:rsidR="00703846" w:rsidRPr="00703846" w:rsidRDefault="00703846">
      <w:pPr>
        <w:rPr>
          <w:rFonts w:ascii="Courier New" w:hAnsi="Courier New" w:cs="Courier New"/>
          <w:sz w:val="24"/>
          <w:szCs w:val="24"/>
        </w:rPr>
      </w:pPr>
    </w:p>
    <w:p w:rsidR="001D19B0" w:rsidRPr="00703846" w:rsidRDefault="00703846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b/>
          <w:sz w:val="24"/>
          <w:szCs w:val="24"/>
        </w:rPr>
        <w:lastRenderedPageBreak/>
        <w:t xml:space="preserve">FLORENCE </w:t>
      </w:r>
      <w:r w:rsidR="001D19B0" w:rsidRPr="00703846">
        <w:rPr>
          <w:rFonts w:ascii="Courier New" w:hAnsi="Courier New" w:cs="Courier New"/>
          <w:b/>
          <w:sz w:val="24"/>
          <w:szCs w:val="24"/>
        </w:rPr>
        <w:t>1</w:t>
      </w:r>
      <w:r w:rsidR="001D19B0" w:rsidRPr="00703846">
        <w:rPr>
          <w:rFonts w:ascii="Courier New" w:hAnsi="Courier New" w:cs="Courier New"/>
          <w:sz w:val="24"/>
          <w:szCs w:val="24"/>
        </w:rPr>
        <w:t xml:space="preserve"> PfHRP3 </w:t>
      </w:r>
      <w:proofErr w:type="spellStart"/>
      <w:r w:rsidR="001D19B0" w:rsidRPr="00703846">
        <w:rPr>
          <w:rFonts w:ascii="Courier New" w:hAnsi="Courier New" w:cs="Courier New"/>
          <w:sz w:val="24"/>
          <w:szCs w:val="24"/>
        </w:rPr>
        <w:t>partial</w:t>
      </w:r>
      <w:proofErr w:type="spellEnd"/>
      <w:r w:rsidR="001D19B0" w:rsidRPr="00703846">
        <w:rPr>
          <w:rFonts w:ascii="Courier New" w:hAnsi="Courier New" w:cs="Courier New"/>
          <w:sz w:val="24"/>
          <w:szCs w:val="24"/>
        </w:rPr>
        <w:t xml:space="preserve"> </w:t>
      </w:r>
      <w:r w:rsidR="003A4E18">
        <w:rPr>
          <w:rFonts w:ascii="Courier New" w:hAnsi="Courier New" w:cs="Courier New"/>
          <w:sz w:val="24"/>
          <w:szCs w:val="24"/>
        </w:rPr>
        <w:t xml:space="preserve">gene </w:t>
      </w:r>
      <w:proofErr w:type="spellStart"/>
      <w:r w:rsidR="001D19B0" w:rsidRPr="00703846">
        <w:rPr>
          <w:rFonts w:ascii="Courier New" w:hAnsi="Courier New" w:cs="Courier New"/>
          <w:sz w:val="24"/>
          <w:szCs w:val="24"/>
        </w:rPr>
        <w:t>sequence</w:t>
      </w:r>
      <w:proofErr w:type="spellEnd"/>
    </w:p>
    <w:p w:rsidR="001D19B0" w:rsidRPr="00703846" w:rsidRDefault="001D19B0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sz w:val="24"/>
          <w:szCs w:val="24"/>
        </w:rPr>
        <w:t>TTAATTCAAATAAGAGATTATTACACGAAAGTCAAGCACATGCAGGTGATGCCCATCATGCACATCATGTAGCTGATGCCCATCATGCACATCATGTAGCTGATGCACATCATGCTCACCATGCAGCTAATGCTCACCATGCAGCTAATGCTCACCATGCAGCTAATGCTCACCATGCAGCTAATGCTCATCATGCAGCTAATGCTCACCATGCAGCTAATGCTCATCATGCAGCTAATGCTCACCATGCAGCTAATGCTCACCATGCAGCTAATGCTCACCATGCAGCTAATGCTCACCATGCAGCTAATGCTCACCATGCAGCTAATGCTCACCATGCAGCTAATGCTCACCATGCAGCTGATGCTAATCACGGATTTCATTTTAACCTTCACGATAACAATTCCCATACTTTACATCATGCAAAAGCTAATGCTTGTTTTGATGATTCTCACCATGACGATGCCCACCATGATGGAGCACACCACGACGATGCCCACCATGATGGAGCACACCATGATGGAGCACACCACGACGATGCCCACCATGATGGAGCACACC</w:t>
      </w:r>
    </w:p>
    <w:p w:rsidR="001D19B0" w:rsidRPr="00703846" w:rsidRDefault="001D19B0" w:rsidP="001D19B0">
      <w:pPr>
        <w:rPr>
          <w:rFonts w:ascii="Courier New" w:hAnsi="Courier New" w:cs="Courier New"/>
          <w:sz w:val="24"/>
          <w:szCs w:val="24"/>
        </w:rPr>
      </w:pPr>
    </w:p>
    <w:p w:rsidR="001D19B0" w:rsidRPr="00703846" w:rsidRDefault="001D19B0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b/>
          <w:sz w:val="24"/>
          <w:szCs w:val="24"/>
        </w:rPr>
        <w:t>FLORENCE 2</w:t>
      </w:r>
      <w:r w:rsidRPr="00703846">
        <w:rPr>
          <w:rFonts w:ascii="Courier New" w:hAnsi="Courier New" w:cs="Courier New"/>
          <w:sz w:val="24"/>
          <w:szCs w:val="24"/>
        </w:rPr>
        <w:t xml:space="preserve"> PfHRP3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partial</w:t>
      </w:r>
      <w:proofErr w:type="spellEnd"/>
      <w:r w:rsidRPr="00703846">
        <w:rPr>
          <w:rFonts w:ascii="Courier New" w:hAnsi="Courier New" w:cs="Courier New"/>
          <w:sz w:val="24"/>
          <w:szCs w:val="24"/>
        </w:rPr>
        <w:t xml:space="preserve"> </w:t>
      </w:r>
      <w:r w:rsidR="003A4E18">
        <w:rPr>
          <w:rFonts w:ascii="Courier New" w:hAnsi="Courier New" w:cs="Courier New"/>
          <w:sz w:val="24"/>
          <w:szCs w:val="24"/>
        </w:rPr>
        <w:t xml:space="preserve">gene </w:t>
      </w:r>
      <w:proofErr w:type="spellStart"/>
      <w:r w:rsidRPr="00703846">
        <w:rPr>
          <w:rFonts w:ascii="Courier New" w:hAnsi="Courier New" w:cs="Courier New"/>
          <w:sz w:val="24"/>
          <w:szCs w:val="24"/>
        </w:rPr>
        <w:t>sequence</w:t>
      </w:r>
      <w:proofErr w:type="spellEnd"/>
    </w:p>
    <w:p w:rsidR="001D19B0" w:rsidRPr="00703846" w:rsidRDefault="001D19B0" w:rsidP="00703846">
      <w:pPr>
        <w:spacing w:after="0"/>
        <w:rPr>
          <w:rFonts w:ascii="Courier New" w:hAnsi="Courier New" w:cs="Courier New"/>
          <w:sz w:val="24"/>
          <w:szCs w:val="24"/>
        </w:rPr>
      </w:pPr>
      <w:r w:rsidRPr="00703846">
        <w:rPr>
          <w:rFonts w:ascii="Courier New" w:hAnsi="Courier New" w:cs="Courier New"/>
          <w:sz w:val="24"/>
          <w:szCs w:val="24"/>
        </w:rPr>
        <w:t>TTAATTCAAATAAGAGATTATTACACGAAAGTCAAGCACATGCAGGTGATGCCCATCATGCACATCATGTAGCTGATGCCCATCATGCACATCATGTAGCTGATGCACATCATGCTCACCATGCAGCTAATGCTCACCATGCAGCTAATGCTCACCATGCAGCTAATGCTCACCATGCAGCTAATGCTCATCATGCAGCTAATGCTCACCATGCAGCTAATGCTCATCATGCAGCTAATGCTCACCATGCAGCTAATGCTCACCATGCAGCTAATGCTCACCATGCAGCTAATGCTCACCATGCAGCTAATGCTCACCATGCAGCTAATGCTCACCATGCAGCTAATGCTCACCATGCAGCTGATGCTAATCACGGATTTCATTTTAACCTTCACGATAACAATTCCCATACTTTACATCATGCAAAAGCTAATGCTTGTTTTGATGATTCTCACCATGACGATGCCCACCATGATGGAGCACACCACGACGATGCCCACCATGATGGAGCACACCATGATGGAGCACACCACGACGATGCCCACCATGATGGAGCACACC</w:t>
      </w:r>
    </w:p>
    <w:p w:rsidR="001D19B0" w:rsidRPr="00703846" w:rsidRDefault="001D19B0">
      <w:pPr>
        <w:rPr>
          <w:rFonts w:ascii="Courier New" w:hAnsi="Courier New" w:cs="Courier New"/>
          <w:sz w:val="24"/>
          <w:szCs w:val="24"/>
        </w:rPr>
      </w:pPr>
    </w:p>
    <w:sectPr w:rsidR="001D19B0" w:rsidRPr="007038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9B0"/>
    <w:rsid w:val="001D19B0"/>
    <w:rsid w:val="002B7F23"/>
    <w:rsid w:val="003276F8"/>
    <w:rsid w:val="003A4E18"/>
    <w:rsid w:val="00703846"/>
    <w:rsid w:val="00CB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15160"/>
  <w15:chartTrackingRefBased/>
  <w15:docId w15:val="{A5A3A227-DC6D-4B48-807C-CD5381510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3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98</Words>
  <Characters>5124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Severini Carlo</cp:lastModifiedBy>
  <cp:revision>4</cp:revision>
  <dcterms:created xsi:type="dcterms:W3CDTF">2020-01-24T10:51:00Z</dcterms:created>
  <dcterms:modified xsi:type="dcterms:W3CDTF">2020-02-19T15:59:00Z</dcterms:modified>
</cp:coreProperties>
</file>